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13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Supporting Information Table 7</w:t>
      </w:r>
      <w:r>
        <w:rPr>
          <w:rFonts w:cs="Arial" w:ascii="Arial" w:hAnsi="Arial"/>
          <w:sz w:val="22"/>
        </w:rPr>
        <w:t xml:space="preserve">. Identification of significantly overrepresented biological processes by DAVID bioinformatics in </w:t>
      </w:r>
    </w:p>
    <w:p>
      <w:pPr>
        <w:pStyle w:val="Normal"/>
        <w:tabs>
          <w:tab w:val="clear" w:pos="720"/>
          <w:tab w:val="left" w:pos="270" w:leader="none"/>
        </w:tabs>
        <w:rPr/>
      </w:pP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>) ZD:</w:t>
      </w:r>
      <w:r>
        <w:rPr>
          <w:rFonts w:cs="Arial" w:ascii="Arial" w:hAnsi="Arial"/>
          <w:i/>
          <w:sz w:val="22"/>
        </w:rPr>
        <w:t>Cox-2</w:t>
      </w:r>
      <w:r>
        <w:rPr>
          <w:rFonts w:cs="Arial" w:ascii="Arial" w:hAnsi="Arial"/>
          <w:sz w:val="22"/>
          <w:vertAlign w:val="superscript"/>
        </w:rPr>
        <w:t>-/-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vs</w:t>
      </w:r>
      <w:r>
        <w:rPr>
          <w:rFonts w:cs="Arial" w:ascii="Arial" w:hAnsi="Arial"/>
          <w:sz w:val="22"/>
        </w:rPr>
        <w:t xml:space="preserve"> ZS:</w:t>
      </w:r>
      <w:r>
        <w:rPr>
          <w:rFonts w:cs="Arial" w:ascii="Arial" w:hAnsi="Arial"/>
          <w:i/>
          <w:sz w:val="22"/>
        </w:rPr>
        <w:t>Cox-2</w:t>
      </w:r>
      <w:r>
        <w:rPr>
          <w:rFonts w:cs="Arial" w:ascii="Arial" w:hAnsi="Arial"/>
          <w:sz w:val="22"/>
          <w:vertAlign w:val="superscript"/>
        </w:rPr>
        <w:t>-/-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 xml:space="preserve">) ZD:WT </w:t>
      </w:r>
      <w:r>
        <w:rPr>
          <w:rFonts w:cs="Arial" w:ascii="Arial" w:hAnsi="Arial"/>
          <w:i/>
          <w:sz w:val="22"/>
        </w:rPr>
        <w:t>vs</w:t>
      </w:r>
      <w:r>
        <w:rPr>
          <w:rFonts w:cs="Arial" w:ascii="Arial" w:hAnsi="Arial"/>
          <w:sz w:val="22"/>
        </w:rPr>
        <w:t xml:space="preserve"> ZS:WT, 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>) ZD:</w:t>
      </w:r>
      <w:r>
        <w:rPr>
          <w:rFonts w:cs="Arial" w:ascii="Arial" w:hAnsi="Arial"/>
          <w:i/>
          <w:sz w:val="22"/>
        </w:rPr>
        <w:t>Cox-2</w:t>
      </w:r>
      <w:r>
        <w:rPr>
          <w:rFonts w:cs="Arial" w:ascii="Arial" w:hAnsi="Arial"/>
          <w:sz w:val="22"/>
          <w:vertAlign w:val="superscript"/>
        </w:rPr>
        <w:t>-/-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vs</w:t>
      </w:r>
      <w:r>
        <w:rPr>
          <w:rFonts w:cs="Arial" w:ascii="Arial" w:hAnsi="Arial"/>
          <w:sz w:val="22"/>
        </w:rPr>
        <w:t xml:space="preserve"> ZD:WT, 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sz w:val="22"/>
        </w:rPr>
        <w:t>) ZS:</w:t>
      </w:r>
      <w:r>
        <w:rPr>
          <w:rFonts w:cs="Arial" w:ascii="Arial" w:hAnsi="Arial"/>
          <w:i/>
          <w:sz w:val="22"/>
        </w:rPr>
        <w:t>Cox-2</w:t>
      </w:r>
      <w:r>
        <w:rPr>
          <w:rFonts w:cs="Arial" w:ascii="Arial" w:hAnsi="Arial"/>
          <w:sz w:val="22"/>
          <w:vertAlign w:val="superscript"/>
        </w:rPr>
        <w:t xml:space="preserve">-/- </w:t>
      </w:r>
      <w:r>
        <w:rPr>
          <w:rFonts w:cs="Arial" w:ascii="Arial" w:hAnsi="Arial"/>
          <w:i/>
          <w:sz w:val="22"/>
        </w:rPr>
        <w:t>vs</w:t>
      </w:r>
      <w:r>
        <w:rPr/>
        <w:t xml:space="preserve"> ZS:WT mouse forestomachs </w:t>
      </w:r>
    </w:p>
    <w:tbl>
      <w:tblPr>
        <w:tblW w:w="14238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267"/>
        <w:gridCol w:w="1143"/>
        <w:gridCol w:w="8100"/>
      </w:tblGrid>
      <w:tr>
        <w:trPr/>
        <w:tc>
          <w:tcPr>
            <w:tcW w:w="172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Functional Group 1</w:t>
            </w:r>
          </w:p>
        </w:tc>
        <w:tc>
          <w:tcPr>
            <w:tcW w:w="326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dian p-value p-value: 4.06E-5</w:t>
            </w:r>
          </w:p>
        </w:tc>
        <w:tc>
          <w:tcPr>
            <w:tcW w:w="114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0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ll Communication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9E-009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580" w:hanging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rt16, Krt19, Krt20, Krt8, Krt6b, Krt18, Dsc2, Krt76, </w:t>
            </w:r>
            <w:r>
              <w:rPr>
                <w:rFonts w:eastAsia="Times New Roman" w:cs="Arial" w:ascii="Arial" w:hAnsi="Arial"/>
                <w:sz w:val="16"/>
                <w:szCs w:val="16"/>
              </w:rPr>
              <w:t>Spp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, Gjb1, Krt6a, Krt7, Chad, Krt17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1E-006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rt19, Kif17, Vil1, Ndn, Myh1, Ank2, Krt8, Sprr2h, Krt18, Add2, Krt76, Sprr2k, Krt6a, Krt7, Krt16, Mlph, Krt20, </w:t>
            </w:r>
          </w:p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Myo1a, Stom, Muc1, Clic5, Sprr2f, Sprr2d, Krt6b, Sprr1b, Avil, Dsc2, Lrrc26, Krt17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termediate filament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0E-006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rt16, Krt18, Krt19, Krt20, Krt76, Krt6a, Krt7, Krt8, Krt6b, Krt17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rphogenesis of an epithelium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rt6a, Aldh1a3, Dmbt1, Car9, Krt6b, Krt17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Functional Group 2</w:t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edian p-value: 0.005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pidermal cell differentiation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6E-009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prr1b, Sprr2h, Keap1, Sprr2k, Krt6a, Sprr2f, Sprr2d, Krt6b, Krt17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rnified envelope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4E-005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prr1b, Sprr2h, Sprr2k, Sprr2f, Sprr2d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issue development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prr1b, Sprr2h, Keap1, Sprr2k, Spp1, Krt6a, Sprr2f, Sprr2d, Krt6b, Krt17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ulti-organism process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prr2h, Defb4, Tgtp, Sprr2k, Sprr2f, Sprr2d, Defb3, Krt8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Functional Group 3</w:t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edian p-value: 0.009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external stimulus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98E-004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580" w:hanging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Fabp4, F5, Cxcl17, Reg3g, Chi3l3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  <w:t>S100a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, Sftpd, Fcer1a, Spp1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  <w:t>S100a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, Hbegf, Cfi, F3, Ghrl, Chi3l4, Anxa8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stimulus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40E-004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Oasl1, F5, Cxcl17, Ahrr, Pmaip1, Reg3g, Runx1, Defb3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  <w:t>S100a9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, Krt8, Sftpd, Fcer1a, Defb4, Penk1,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highlight w:val="yellow"/>
              </w:rPr>
              <w:t>S100a8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, </w:t>
            </w:r>
          </w:p>
          <w:p>
            <w:pPr>
              <w:pStyle w:val="Normal"/>
              <w:ind w:right="-580" w:hanging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Igh-6, Ppbp, Cfi, Ifi205, Anxa8, Fabp4, Tcrb-J, Krt20, Akr1c12, Tgtp, Chi3l3, Avil, Spp1, Igj, Hbegf, Gbp2, Ern2, </w:t>
            </w:r>
          </w:p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F3, Ifi202b, Ghrl, Chi3l4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580" w:hanging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Sftpd, Fabp4, Tcrb-J, Fcer1a, Defb4, Penk1, Spp1, Reg3g, Defb3, Cfi, Chi3l3, Chi3l4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ponse to stress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Fabp4, F5, Krt20, Pmaip1, Reg3g, Runx1, Chi3l3, Avil, Fcer1a, Penk1, Spp1, Hbegf, Ern2, Cfi, F3, Chi3l4, Anxa8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Functional Group 4</w:t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Median p-value: 0.02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natomical structure morphogenesis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xcl17, Slit3, Ndn, Runx1, Dmbt1, Krt8, Gata6, Sprr2h, Sprr2k, Krt6a, Zfpm2, Epgn, Myo1a, Sprr2d, Sprr2f, Clic5, </w:t>
            </w:r>
          </w:p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rt6b, Sprr1b, Keap1, Alcam, Hbegf, Pitx2, Aldh1a3, Car9, Ghrl, Krt17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rgan development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Krt19, Cxcl17, Slit3, Myh1, Runx1, Gata6, Sftpd, Sprr2h, Sprr2k, Add2, Pkp2, Krt6a, Zfpm2, Epgn, Sprr2d, Sprr2f,</w:t>
            </w:r>
          </w:p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Clic5, Krt6b, Sprr1b, Keap1, Sim2, Spp1, Hbegf, Pitx2, Aldh1a3, Krt17, </w:t>
            </w:r>
          </w:p>
        </w:tc>
      </w:tr>
      <w:tr>
        <w:trPr/>
        <w:tc>
          <w:tcPr>
            <w:tcW w:w="172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2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22" w:leader="none"/>
              </w:tabs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ulticellular organismal process</w:t>
            </w:r>
          </w:p>
        </w:tc>
        <w:tc>
          <w:tcPr>
            <w:tcW w:w="114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rt19, F5, Slit3, Cxcl17, Ndn, Runx1, Myh1, Dmbt1, Krt8, Gata6, Sftpd, Sprr2h, Fcer1a, Penk1, Add2, Sprr2k, </w:t>
            </w:r>
          </w:p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Igh-6, Pkp2, Krt6a, Pcdh21, Cfi, Zfpm2, Eya2, Anxa8, Fabp4, Epgn, Myo1a, Gabrp, Nkd1, Clic5, Sprr2f, Sprr2d, </w:t>
            </w:r>
          </w:p>
          <w:p>
            <w:pPr>
              <w:pStyle w:val="Normal"/>
              <w:ind w:right="-580" w:hanging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Krt6b, Sprr1b, Keap1, Alcam, Sim2, Spp1, Hbegf, Aldh1a3, Pitx2, F3, Ghrl, Krt17, 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FF0000"/>
          <w:sz w:val="16"/>
        </w:rPr>
      </w:pPr>
      <w:r>
        <w:rPr>
          <w:rFonts w:cs="Arial" w:ascii="Arial" w:hAnsi="Arial"/>
          <w:b/>
          <w:color w:val="FF0000"/>
          <w:sz w:val="16"/>
        </w:rPr>
      </w:r>
    </w:p>
    <w:p>
      <w:pPr>
        <w:pStyle w:val="Normal"/>
        <w:rPr>
          <w:rFonts w:ascii="Arial" w:hAnsi="Arial" w:cs="Arial"/>
          <w:color w:val="FF0000"/>
          <w:sz w:val="20"/>
        </w:rPr>
      </w:pPr>
      <w:r>
        <w:rPr>
          <w:rFonts w:cs="Arial" w:ascii="Arial" w:hAnsi="Arial"/>
          <w:b/>
          <w:sz w:val="20"/>
        </w:rPr>
        <w:t>a) ZD:</w:t>
      </w:r>
      <w:r>
        <w:rPr>
          <w:rFonts w:cs="Arial" w:ascii="Arial" w:hAnsi="Arial"/>
          <w:b/>
          <w:i/>
          <w:sz w:val="20"/>
        </w:rPr>
        <w:t>Cox-2</w:t>
      </w:r>
      <w:r>
        <w:rPr>
          <w:rFonts w:cs="Arial" w:ascii="Arial" w:hAnsi="Arial"/>
          <w:b/>
          <w:sz w:val="20"/>
          <w:vertAlign w:val="superscript"/>
        </w:rPr>
        <w:t>-/-</w:t>
      </w:r>
      <w:r>
        <w:rPr>
          <w:rFonts w:cs="Arial" w:ascii="Arial" w:hAnsi="Arial"/>
          <w:b/>
          <w:sz w:val="20"/>
        </w:rPr>
        <w:t xml:space="preserve"> vs ZS:</w:t>
      </w:r>
      <w:r>
        <w:rPr>
          <w:rFonts w:cs="Arial" w:ascii="Arial" w:hAnsi="Arial"/>
          <w:b/>
          <w:i/>
          <w:sz w:val="20"/>
        </w:rPr>
        <w:t>Cox-2</w:t>
      </w:r>
      <w:r>
        <w:rPr>
          <w:rFonts w:cs="Arial" w:ascii="Arial" w:hAnsi="Arial"/>
          <w:b/>
          <w:sz w:val="20"/>
          <w:vertAlign w:val="superscript"/>
        </w:rPr>
        <w:t xml:space="preserve">-/- </w:t>
      </w:r>
      <w:r>
        <w:rPr>
          <w:rFonts w:cs="Arial" w:ascii="Arial" w:hAnsi="Arial"/>
          <w:sz w:val="20"/>
        </w:rPr>
        <w:t>(overrepresented  processe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0"/>
        </w:rPr>
        <w:t xml:space="preserve">among 6007 genes differentially expressed at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=0.05 level) </w:t>
      </w:r>
    </w:p>
    <w:p>
      <w:pPr>
        <w:pStyle w:val="Normal"/>
        <w:rPr>
          <w:rFonts w:ascii="Arial" w:hAnsi="Arial" w:cs="Arial"/>
          <w:b/>
          <w:b/>
          <w:color w:val="FF0000"/>
          <w:sz w:val="10"/>
          <w:vertAlign w:val="superscript"/>
        </w:rPr>
      </w:pPr>
      <w:r>
        <w:rPr>
          <w:rFonts w:cs="Arial" w:ascii="Arial" w:hAnsi="Arial"/>
          <w:b/>
          <w:color w:val="FF0000"/>
          <w:sz w:val="10"/>
          <w:vertAlign w:val="superscript"/>
        </w:rPr>
      </w:r>
    </w:p>
    <w:p>
      <w:pPr>
        <w:pStyle w:val="Normal"/>
        <w:rPr>
          <w:rFonts w:ascii="Arial" w:hAnsi="Arial" w:cs="Arial"/>
          <w:b/>
          <w:b/>
          <w:sz w:val="22"/>
          <w:vertAlign w:val="superscript"/>
        </w:rPr>
      </w:pPr>
      <w:r>
        <w:rPr>
          <w:rFonts w:cs="Arial" w:ascii="Arial" w:hAnsi="Arial"/>
          <w:b/>
          <w:sz w:val="22"/>
          <w:vertAlign w:val="superscript"/>
        </w:rPr>
      </w:r>
    </w:p>
    <w:p>
      <w:pPr>
        <w:pStyle w:val="Normal"/>
        <w:rPr>
          <w:rFonts w:ascii="Arial" w:hAnsi="Arial" w:cs="Arial"/>
          <w:color w:val="FF0000"/>
          <w:sz w:val="20"/>
        </w:rPr>
      </w:pPr>
      <w:r>
        <w:rPr>
          <w:rFonts w:cs="Arial" w:ascii="Arial" w:hAnsi="Arial"/>
          <w:b/>
          <w:sz w:val="20"/>
        </w:rPr>
        <w:t xml:space="preserve">b) ZD:WT </w:t>
      </w:r>
      <w:r>
        <w:rPr>
          <w:rFonts w:cs="Arial" w:ascii="Arial" w:hAnsi="Arial"/>
          <w:b/>
          <w:i/>
          <w:sz w:val="20"/>
        </w:rPr>
        <w:t xml:space="preserve">vs </w:t>
      </w:r>
      <w:r>
        <w:rPr>
          <w:rFonts w:cs="Arial" w:ascii="Arial" w:hAnsi="Arial"/>
          <w:b/>
          <w:sz w:val="20"/>
        </w:rPr>
        <w:t xml:space="preserve">ZS:WT </w:t>
      </w:r>
      <w:r>
        <w:rPr>
          <w:rFonts w:cs="Arial" w:ascii="Arial" w:hAnsi="Arial"/>
          <w:sz w:val="20"/>
        </w:rPr>
        <w:t>(overrepresented  processe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0"/>
        </w:rPr>
        <w:t xml:space="preserve">among 463 genes differentially expressed at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=0.05 level) </w:t>
      </w:r>
    </w:p>
    <w:p>
      <w:pPr>
        <w:pStyle w:val="Normal"/>
        <w:rPr>
          <w:rFonts w:ascii="Arial" w:hAnsi="Arial" w:cs="Arial"/>
          <w:color w:val="FF0000"/>
          <w:sz w:val="6"/>
        </w:rPr>
      </w:pPr>
      <w:r>
        <w:rPr>
          <w:rFonts w:cs="Arial" w:ascii="Arial" w:hAnsi="Arial"/>
          <w:color w:val="FF0000"/>
          <w:sz w:val="6"/>
        </w:rPr>
      </w:r>
    </w:p>
    <w:tbl>
      <w:tblPr>
        <w:tblW w:w="1422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3269"/>
        <w:gridCol w:w="1139"/>
        <w:gridCol w:w="8086"/>
      </w:tblGrid>
      <w:tr>
        <w:trPr/>
        <w:tc>
          <w:tcPr>
            <w:tcW w:w="1726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nctional Group 1</w:t>
            </w:r>
          </w:p>
        </w:tc>
        <w:tc>
          <w:tcPr>
            <w:tcW w:w="326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: 3.72E-03</w:t>
            </w:r>
          </w:p>
        </w:tc>
        <w:tc>
          <w:tcPr>
            <w:tcW w:w="113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086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004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e, Tff2, Slit3, U46068, Muc1, Gabrp, Ces3, Dmbt1, Defb3, Agr2, Crisp1, Pigr, Penk1, Spp1, Lpl, Nrp1, Cfi, Ear5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E-003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r, Tff2, Penk1, Spp1, U46068, Slit3, Cfi, Defb3, Dmbt1, Agr2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ulfide bond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E-003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tse, Tff2, Slit3, Gabrp, Ces3, Defb3, </w:t>
            </w:r>
            <w:r>
              <w:rPr>
                <w:rFonts w:cs="Arial" w:ascii="Arial" w:hAnsi="Arial"/>
                <w:sz w:val="16"/>
                <w:szCs w:val="16"/>
                <w:highlight w:val="yellow"/>
              </w:rPr>
              <w:t>S100a9</w:t>
            </w:r>
            <w:r>
              <w:rPr>
                <w:rFonts w:cs="Arial" w:ascii="Arial" w:hAnsi="Arial"/>
                <w:sz w:val="16"/>
                <w:szCs w:val="16"/>
              </w:rPr>
              <w:t>, Pigr, Penk1, Lpl, Nrp1, Cfi, Ear5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002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9, Ctse, Slit3, U46068, Muc1, Gabrp, Ces3, Dmbt1, Crisp1, Pigr, Spp1, Lpl, Nrp1, Cfi, Ear5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nctional Group 2</w:t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dian: 1.65E-02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ization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2h, Krt6a, Sprr2f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olecule activity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2h, Ctse, Krt19, F5, Krt6a, Sprr2f, Krt8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tomical structure morphogenesis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2h, Slit3, Krt6a, Nrp1, Sprr2f, Aldh1a2, Dmbt1, Krt8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development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2h, Spp1, Krt6a, Sprr2f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nctional Group 3</w:t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Median: 1.81E-03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olecule activity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2h, Ctse, Krt19, F5, Krt6a, Sprr2f, Krt8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2h, Clasp1, Krt19, Krt6a, Muc1, Sprr2f, Myh1, Cys1, Krt8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 organization and biogenesis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lasp1, Krt19, Krt6a, Myh1, </w:t>
            </w:r>
            <w:r>
              <w:rPr>
                <w:rFonts w:cs="Arial" w:ascii="Arial" w:hAnsi="Arial"/>
                <w:sz w:val="16"/>
                <w:szCs w:val="16"/>
                <w:highlight w:val="yellow"/>
              </w:rPr>
              <w:t>S100a9</w:t>
            </w:r>
            <w:r>
              <w:rPr>
                <w:rFonts w:cs="Arial" w:ascii="Arial" w:hAnsi="Arial"/>
                <w:sz w:val="16"/>
                <w:szCs w:val="16"/>
              </w:rPr>
              <w:t>, Krt8</w:t>
            </w:r>
          </w:p>
        </w:tc>
      </w:tr>
      <w:tr>
        <w:trPr/>
        <w:tc>
          <w:tcPr>
            <w:tcW w:w="1726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6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ommunication</w:t>
            </w:r>
          </w:p>
        </w:tc>
        <w:tc>
          <w:tcPr>
            <w:tcW w:w="113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8086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9, Spp1, Krt6a, Krt8</w:t>
            </w:r>
          </w:p>
        </w:tc>
      </w:tr>
    </w:tbl>
    <w:p>
      <w:pPr>
        <w:pStyle w:val="Normal"/>
        <w:ind w:left="-90" w:hanging="0"/>
        <w:rPr>
          <w:rFonts w:ascii="Arial" w:hAnsi="Arial" w:cs="Arial"/>
          <w:b/>
          <w:b/>
          <w:sz w:val="20"/>
        </w:rPr>
      </w:pPr>
      <w:r>
        <w:br w:type="page"/>
      </w: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color w:val="FF0000"/>
          <w:sz w:val="20"/>
        </w:rPr>
      </w:pPr>
      <w:r>
        <w:rPr>
          <w:rFonts w:eastAsia="Arial"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</w:rPr>
        <w:t>c) ZD:</w:t>
      </w:r>
      <w:r>
        <w:rPr>
          <w:rFonts w:cs="Arial" w:ascii="Arial" w:hAnsi="Arial"/>
          <w:b/>
          <w:i/>
          <w:sz w:val="20"/>
        </w:rPr>
        <w:t>Cox-2</w:t>
      </w:r>
      <w:r>
        <w:rPr>
          <w:rFonts w:cs="Arial" w:ascii="Arial" w:hAnsi="Arial"/>
          <w:b/>
          <w:i/>
          <w:sz w:val="20"/>
          <w:vertAlign w:val="superscript"/>
        </w:rPr>
        <w:t>-/-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i/>
          <w:sz w:val="20"/>
        </w:rPr>
        <w:t>vs</w:t>
      </w:r>
      <w:r>
        <w:rPr>
          <w:rFonts w:cs="Arial" w:ascii="Arial" w:hAnsi="Arial"/>
          <w:b/>
          <w:sz w:val="20"/>
        </w:rPr>
        <w:t xml:space="preserve"> ZD:WT</w:t>
      </w:r>
      <w:r>
        <w:rPr>
          <w:rFonts w:cs="Arial" w:ascii="Arial" w:hAnsi="Arial"/>
          <w:b/>
          <w:color w:val="FF0000"/>
          <w:sz w:val="20"/>
        </w:rPr>
        <w:t xml:space="preserve"> </w:t>
      </w:r>
      <w:r>
        <w:rPr>
          <w:rFonts w:cs="Arial" w:ascii="Arial" w:hAnsi="Arial"/>
          <w:sz w:val="20"/>
        </w:rPr>
        <w:t>(overrepresented  processe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0"/>
        </w:rPr>
        <w:t xml:space="preserve">among 1860 genes differentially expressed at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=0.05 level) </w:t>
      </w:r>
    </w:p>
    <w:p>
      <w:pPr>
        <w:pStyle w:val="Normal"/>
        <w:ind w:left="-90" w:hanging="0"/>
        <w:rPr>
          <w:rFonts w:ascii="Arial" w:hAnsi="Arial" w:cs="Arial"/>
          <w:b/>
          <w:b/>
          <w:color w:val="FF0000"/>
          <w:sz w:val="16"/>
          <w:szCs w:val="16"/>
        </w:rPr>
      </w:pPr>
      <w:r>
        <w:rPr>
          <w:rFonts w:cs="Arial" w:ascii="Arial" w:hAnsi="Arial"/>
          <w:b/>
          <w:color w:val="FF0000"/>
          <w:sz w:val="16"/>
          <w:szCs w:val="16"/>
        </w:rPr>
      </w:r>
    </w:p>
    <w:tbl>
      <w:tblPr>
        <w:tblW w:w="1422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3330"/>
        <w:gridCol w:w="1120"/>
        <w:gridCol w:w="8060"/>
      </w:tblGrid>
      <w:tr>
        <w:trPr/>
        <w:tc>
          <w:tcPr>
            <w:tcW w:w="171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unctional Group 1</w:t>
            </w:r>
          </w:p>
        </w:tc>
        <w:tc>
          <w:tcPr>
            <w:tcW w:w="333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Median: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7E-04</w:t>
            </w:r>
          </w:p>
        </w:tc>
        <w:tc>
          <w:tcPr>
            <w:tcW w:w="11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32" w:right="-108" w:hanging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ion of interest:Coil 2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3E-008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32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6, Krt18, Krt19, Krt6a, Krt8, Krt17</w:t>
            </w:r>
          </w:p>
        </w:tc>
      </w:tr>
      <w:tr>
        <w:trPr/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2E-005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32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6, Mlph, Krt19, Krt20, Vil1, Muc1, Ank2, Ldb3, Krt8, Avil, Krt18, Lrrc26, Krt6a, Krt17</w:t>
            </w:r>
          </w:p>
        </w:tc>
      </w:tr>
      <w:tr>
        <w:trPr/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uctural molecule activity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E-004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32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6, Cldn2, Krt18, Krt19, Krt20, Krt6a, Cldn7, Krt8, Cldn18, Krt17</w:t>
            </w:r>
          </w:p>
        </w:tc>
      </w:tr>
      <w:tr>
        <w:trPr/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skeleton organization and biogenesis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8E-004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32" w:right="-108" w:hanging="0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  <w:t>Krt16, Avil, Krt18, Krt19, Krt20, Vil1, Krt6a, Krt8, Krt17</w:t>
            </w:r>
          </w:p>
        </w:tc>
      </w:tr>
      <w:tr>
        <w:trPr/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color w:val="00000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a-DK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ifferentiation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32" w:right="-108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lph, Krt19, Krt20, Nkd1, Dmbt1, Ank2, Krt8, Krt18, </w:t>
            </w:r>
            <w:r>
              <w:rPr>
                <w:rFonts w:cs="Arial" w:ascii="Arial" w:hAnsi="Arial"/>
                <w:sz w:val="16"/>
                <w:szCs w:val="16"/>
              </w:rPr>
              <w:t>Spp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Npnt, Krt6a, Aldh1a3, Zfpm2, Krt17</w:t>
            </w:r>
          </w:p>
        </w:tc>
      </w:tr>
      <w:tr>
        <w:trPr/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unctional Group 2</w:t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edian: 0.01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32"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 disc / contractile fiber part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32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9, Ldb3, Krt8</w:t>
            </w:r>
          </w:p>
        </w:tc>
      </w:tr>
      <w:tr>
        <w:trPr/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unctional Group 3</w:t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edian: 0.01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32"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s</w:t>
            </w:r>
          </w:p>
        </w:tc>
      </w:tr>
      <w:tr>
        <w:trPr/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tracellular region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32" w:right="-108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Epgn, Mcpt2, Muc1, Dmbt1, Cldn7, Tgm2, Fmod, Cldn18, Sftpd, Cldn2, Aqp5, Hgfac, Areg, </w:t>
            </w:r>
            <w:r>
              <w:rPr>
                <w:rFonts w:cs="Arial" w:ascii="Arial" w:hAnsi="Arial"/>
                <w:sz w:val="16"/>
                <w:szCs w:val="16"/>
              </w:rPr>
              <w:t>Spp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, Npnt, Igh-6, Mcpt1, Cfi, Colec11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nctional Group 4</w:t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dian: 0.04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32" w:right="-108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taxis</w:t>
            </w:r>
          </w:p>
        </w:tc>
        <w:tc>
          <w:tcPr>
            <w:tcW w:w="11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left="-18"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06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ind w:left="32" w:right="-10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ftpd, Spp1, </w:t>
            </w:r>
            <w:r>
              <w:rPr>
                <w:rFonts w:cs="Arial" w:ascii="Arial" w:hAnsi="Arial"/>
                <w:sz w:val="16"/>
                <w:szCs w:val="16"/>
                <w:highlight w:val="yellow"/>
              </w:rPr>
              <w:t>S100a8</w:t>
            </w:r>
            <w:r>
              <w:rPr>
                <w:rFonts w:cs="Arial" w:ascii="Arial" w:hAnsi="Arial"/>
                <w:sz w:val="16"/>
                <w:szCs w:val="16"/>
              </w:rPr>
              <w:t>, Cxcl17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color w:val="FF0000"/>
          <w:sz w:val="20"/>
        </w:rPr>
      </w:pPr>
      <w:r>
        <w:rPr>
          <w:rFonts w:cs="Arial" w:ascii="Arial" w:hAnsi="Arial"/>
          <w:b/>
          <w:sz w:val="20"/>
        </w:rPr>
        <w:t>d) ZS:</w:t>
      </w:r>
      <w:r>
        <w:rPr>
          <w:rFonts w:cs="Arial" w:ascii="Arial" w:hAnsi="Arial"/>
          <w:b/>
          <w:i/>
          <w:sz w:val="20"/>
        </w:rPr>
        <w:t xml:space="preserve">Cox-2 </w:t>
      </w:r>
      <w:r>
        <w:rPr>
          <w:rFonts w:cs="Arial" w:ascii="Arial" w:hAnsi="Arial"/>
          <w:b/>
          <w:i/>
          <w:sz w:val="20"/>
          <w:vertAlign w:val="superscript"/>
        </w:rPr>
        <w:t>-/-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i/>
          <w:sz w:val="20"/>
        </w:rPr>
        <w:t>vs</w:t>
      </w:r>
      <w:r>
        <w:rPr>
          <w:rFonts w:cs="Arial" w:ascii="Arial" w:hAnsi="Arial"/>
          <w:b/>
          <w:sz w:val="20"/>
        </w:rPr>
        <w:t xml:space="preserve"> ZS:WT </w:t>
      </w:r>
      <w:r>
        <w:rPr>
          <w:rFonts w:cs="Arial" w:ascii="Arial" w:hAnsi="Arial"/>
          <w:sz w:val="20"/>
        </w:rPr>
        <w:t>(overrepresented  processe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0"/>
        </w:rPr>
        <w:t xml:space="preserve">among 479 genes differentially expressed at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=0.05 level) </w:t>
      </w:r>
    </w:p>
    <w:p>
      <w:pPr>
        <w:pStyle w:val="Normal"/>
        <w:rPr>
          <w:rFonts w:ascii="Arial" w:hAnsi="Arial" w:cs="Arial"/>
          <w:color w:val="FF0000"/>
          <w:sz w:val="16"/>
          <w:szCs w:val="6"/>
        </w:rPr>
      </w:pPr>
      <w:r>
        <w:rPr>
          <w:rFonts w:cs="Arial" w:ascii="Arial" w:hAnsi="Arial"/>
          <w:color w:val="FF0000"/>
          <w:sz w:val="16"/>
          <w:szCs w:val="6"/>
        </w:rPr>
      </w:r>
    </w:p>
    <w:tbl>
      <w:tblPr>
        <w:tblW w:w="1422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3330"/>
        <w:gridCol w:w="1080"/>
        <w:gridCol w:w="8100"/>
      </w:tblGrid>
      <w:tr>
        <w:trPr>
          <w:trHeight w:val="255" w:hRule="atLeast"/>
        </w:trPr>
        <w:tc>
          <w:tcPr>
            <w:tcW w:w="1710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unctional Group 1</w:t>
            </w:r>
          </w:p>
        </w:tc>
        <w:tc>
          <w:tcPr>
            <w:tcW w:w="333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an: 0.005</w:t>
            </w:r>
          </w:p>
        </w:tc>
        <w:tc>
          <w:tcPr>
            <w:tcW w:w="10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10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72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s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si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sap1, Bub1b, Ccna2, Cenpf, Cdca3, Ccnb1-rs1, Nuf2, Birc5, Plk1, Ube2c, Ccnb2, Cdc25c, Aspm, Cdc20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sap1, Bub1b, Ccna2, Cdca3, Cdc73, Txnip, Suv39h2, Nuf2, Birc5, Appl1, Hrasls3, Ube2c, Ccnb2, Cdc25c, S100a6, Aspm, Cdc20 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sap1, Bub1b, Ccna2, Cdca3, Ccnb1-rs1, Nuf2, Birc5, Ube2c, Ccnb2, Cdc25c, Aspm, Kif20a, Cdc20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 proces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sap1, Ccnjl, Bub1b, Ccna2, Cenpf, Cdca3, Cdc73, Ccnb1-rs1, Suv39h2, Nuf2, Birc5, Plk1, Hrasls3, Igf1r, Ube2c, Etv6, Ccnb2, Aspm, Cdc25c, S100a6, Cdc20 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cycle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1, Bub1b, Ccna2, Smad4, Ccnb2, Cdc25c, Cdc20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progression through cell cycle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sap1, Ccnjl, Bub1b, Ccna2, Cenpf, Cdc73, Birc5, Plk1, Hrasls3, Igf1r, Ube2c, Etv6, Ccnb2, S100a6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nctional Group 2</w:t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dian: 0.01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72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sap1, Kif2c, Kif22, Polb, Tpx2, Ckap2, Cenpf, Kif23, Birc5, Kif16b, Plk1, Tuba8, Cenpe, Pea15a, Tnrc6a, Ccnb2, Aspm, Kif20a, Kif1b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, motor region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if23, Kif22, Kif2c, Kif16b, Cenpe, Kif1b, Kif20a 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based process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sap1, Kif2c, Kif22, Tpx2, Nuf2, Kif23, Birc5, Tuba8, Cenpe, Kif16b, Tnrc6a, Kif20a, Kif1b 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usap1, Kif2c, Kif22, Polb, Tpx2, Ckap2, Cenpf, Kif23, Birc5, Dlg4, Kif16b, Cenpe, Krt76, Plk1, Tuba8, Pea15a, Krt23, Tnrc6a, Aspm, Krt84, Kif20a, Kif1b </w:t>
            </w:r>
          </w:p>
        </w:tc>
      </w:tr>
      <w:tr>
        <w:trPr>
          <w:trHeight w:val="255" w:hRule="atLeast"/>
        </w:trPr>
        <w:tc>
          <w:tcPr>
            <w:tcW w:w="171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3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10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10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c, Tpx2, Kif23, Birc5, Dlg4, Sprr2k, Tuba8, Krt76, Cenpe, Kif16b, Krt23, Kif1b, Kif20a, Frmd4b, Nusap1, Kif22, Polb, Ptpn14, Muc1, Ckap2, Clic5, Cenpf, Plk1, Pea15a, Tnrc6a, Tgm3, Ccnb2, Aspm, Krt84</w:t>
            </w:r>
          </w:p>
        </w:tc>
      </w:tr>
    </w:tbl>
    <w:p>
      <w:pPr>
        <w:pStyle w:val="Normal"/>
        <w:rPr>
          <w:rFonts w:ascii="Arial" w:hAnsi="Arial" w:cs="Arial"/>
          <w:color w:val="FF0000"/>
          <w:sz w:val="16"/>
          <w:vertAlign w:val="superscript"/>
        </w:rPr>
      </w:pPr>
      <w:r>
        <w:rPr>
          <w:rFonts w:cs="Arial" w:ascii="Arial" w:hAnsi="Arial"/>
          <w:color w:val="FF0000"/>
          <w:sz w:val="16"/>
          <w:vertAlign w:val="superscript"/>
        </w:rPr>
      </w:r>
    </w:p>
    <w:sectPr>
      <w:type w:val="nextPage"/>
      <w:pgSz w:orient="landscape" w:w="15840" w:h="12240"/>
      <w:pgMar w:left="720" w:right="720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8:38:00Z</dcterms:created>
  <dc:creator>Louise Fong</dc:creator>
  <dc:description/>
  <cp:keywords/>
  <dc:language>en-US</dc:language>
  <cp:lastModifiedBy>Louise Fong</cp:lastModifiedBy>
  <cp:lastPrinted>2010-06-11T17:14:00Z</cp:lastPrinted>
  <dcterms:modified xsi:type="dcterms:W3CDTF">2010-08-04T18:38:00Z</dcterms:modified>
  <cp:revision>2</cp:revision>
  <dc:subject/>
  <dc:title>Supplementary Table 5</dc:title>
</cp:coreProperties>
</file>